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0A95" w14:textId="77777777" w:rsidR="00C62417" w:rsidRDefault="00313B67" w:rsidP="00313B67">
      <w:pPr>
        <w:spacing w:line="480" w:lineRule="auto"/>
        <w:jc w:val="both"/>
        <w:rPr>
          <w:rFonts w:ascii="Arial" w:hAnsi="Arial" w:cs="Arial"/>
          <w:b/>
          <w:bCs/>
          <w:lang w:eastAsia="en-US"/>
        </w:rPr>
      </w:pPr>
      <w:r w:rsidRPr="009D3728">
        <w:rPr>
          <w:rFonts w:ascii="Arial" w:hAnsi="Arial" w:cs="Arial"/>
          <w:b/>
          <w:bCs/>
          <w:lang w:eastAsia="en-US"/>
        </w:rPr>
        <w:t xml:space="preserve">Supplementary Figure 1: </w:t>
      </w:r>
    </w:p>
    <w:p w14:paraId="0DC81537" w14:textId="2C734E0D" w:rsidR="00313B67" w:rsidRPr="00C62417" w:rsidRDefault="00313B67" w:rsidP="00313B67">
      <w:pPr>
        <w:spacing w:line="480" w:lineRule="auto"/>
        <w:jc w:val="both"/>
        <w:rPr>
          <w:rFonts w:ascii="Arial" w:hAnsi="Arial" w:cs="Arial"/>
          <w:lang w:eastAsia="en-US"/>
        </w:rPr>
      </w:pPr>
      <w:r w:rsidRPr="00C62417">
        <w:rPr>
          <w:rFonts w:ascii="Arial" w:hAnsi="Arial" w:cs="Arial"/>
          <w:lang w:eastAsia="en-US"/>
        </w:rPr>
        <w:t>Setup of the experiment</w:t>
      </w:r>
    </w:p>
    <w:p w14:paraId="1C9E48E4" w14:textId="4103FA51" w:rsidR="00DE5F78" w:rsidRPr="00C62417" w:rsidRDefault="00DE5F78">
      <w:pPr>
        <w:rPr>
          <w:rFonts w:ascii="Arial" w:hAnsi="Arial" w:cs="Arial"/>
          <w:lang w:eastAsia="en-US"/>
        </w:rPr>
      </w:pPr>
    </w:p>
    <w:sectPr w:rsidR="00DE5F78" w:rsidRPr="00C62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67"/>
    <w:rsid w:val="000F0038"/>
    <w:rsid w:val="00210C5B"/>
    <w:rsid w:val="00227631"/>
    <w:rsid w:val="00235FB8"/>
    <w:rsid w:val="002443B6"/>
    <w:rsid w:val="00313B67"/>
    <w:rsid w:val="00354EFC"/>
    <w:rsid w:val="003B6AEE"/>
    <w:rsid w:val="00452CA2"/>
    <w:rsid w:val="0049055A"/>
    <w:rsid w:val="006270C0"/>
    <w:rsid w:val="006929F9"/>
    <w:rsid w:val="0079287D"/>
    <w:rsid w:val="008041BE"/>
    <w:rsid w:val="00913AB2"/>
    <w:rsid w:val="009512A1"/>
    <w:rsid w:val="009661B5"/>
    <w:rsid w:val="00995A8B"/>
    <w:rsid w:val="00A92802"/>
    <w:rsid w:val="00B544A3"/>
    <w:rsid w:val="00B80F95"/>
    <w:rsid w:val="00BE0375"/>
    <w:rsid w:val="00C24B74"/>
    <w:rsid w:val="00C5363C"/>
    <w:rsid w:val="00C62417"/>
    <w:rsid w:val="00CA5FA3"/>
    <w:rsid w:val="00CD559D"/>
    <w:rsid w:val="00CD6066"/>
    <w:rsid w:val="00D21383"/>
    <w:rsid w:val="00DA28E5"/>
    <w:rsid w:val="00DC4A0B"/>
    <w:rsid w:val="00DE3C7C"/>
    <w:rsid w:val="00DE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A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B6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2T12:05:00Z</dcterms:created>
  <dcterms:modified xsi:type="dcterms:W3CDTF">2022-02-02T13:12:00Z</dcterms:modified>
</cp:coreProperties>
</file>